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07FE1" w14:textId="2ED56099" w:rsidR="00505601" w:rsidRPr="006D482C" w:rsidRDefault="006D482C">
      <w:pPr>
        <w:rPr>
          <w:b/>
          <w:bCs/>
          <w:u w:val="single"/>
        </w:rPr>
      </w:pPr>
      <w:r w:rsidRPr="006D482C">
        <w:rPr>
          <w:b/>
          <w:bCs/>
          <w:u w:val="single"/>
        </w:rPr>
        <w:t>F1</w:t>
      </w:r>
      <w:r>
        <w:rPr>
          <w:b/>
          <w:bCs/>
          <w:u w:val="single"/>
        </w:rPr>
        <w:t xml:space="preserve"> (Gender)</w:t>
      </w:r>
      <w:r w:rsidRPr="006D482C">
        <w:rPr>
          <w:b/>
          <w:bCs/>
          <w:u w:val="single"/>
        </w:rPr>
        <w:t>:</w:t>
      </w:r>
    </w:p>
    <w:p w14:paraId="6EDB74E0" w14:textId="2491632C" w:rsidR="006D482C" w:rsidRDefault="006D482C">
      <w:r>
        <w:t>1 = MALE</w:t>
      </w:r>
    </w:p>
    <w:p w14:paraId="38514B2B" w14:textId="7B09638B" w:rsidR="006D482C" w:rsidRDefault="006D482C">
      <w:r w:rsidRPr="006D482C">
        <w:t>2 = FEMALE</w:t>
      </w:r>
    </w:p>
    <w:p w14:paraId="323CC255" w14:textId="32E48CA8" w:rsidR="000836C1" w:rsidRPr="000836C1" w:rsidRDefault="000836C1">
      <w:pPr>
        <w:rPr>
          <w:b/>
          <w:bCs/>
          <w:u w:val="single"/>
        </w:rPr>
      </w:pPr>
      <w:r w:rsidRPr="000836C1">
        <w:rPr>
          <w:b/>
          <w:bCs/>
          <w:u w:val="single"/>
        </w:rPr>
        <w:t>EDAD_INT (age range):</w:t>
      </w:r>
    </w:p>
    <w:p w14:paraId="04F4C6DA" w14:textId="3D156F22" w:rsidR="000836C1" w:rsidRPr="000836C1" w:rsidRDefault="000836C1">
      <w:pPr>
        <w:rPr>
          <w:rFonts w:cstheme="minorHAnsi"/>
        </w:rPr>
      </w:pPr>
      <w:r w:rsidRPr="000836C1">
        <w:rPr>
          <w:rFonts w:cstheme="minorHAnsi"/>
        </w:rPr>
        <w:t xml:space="preserve">1 = </w:t>
      </w:r>
      <w:r w:rsidRPr="000836C1">
        <w:rPr>
          <w:rFonts w:eastAsia="Calibri" w:cstheme="minorHAnsi"/>
        </w:rPr>
        <w:t>12.0–13.9</w:t>
      </w:r>
      <w:r>
        <w:rPr>
          <w:rFonts w:eastAsia="Calibri" w:cstheme="minorHAnsi"/>
        </w:rPr>
        <w:t xml:space="preserve"> years</w:t>
      </w:r>
    </w:p>
    <w:p w14:paraId="619CA641" w14:textId="2BF2FC8C" w:rsidR="000836C1" w:rsidRPr="000836C1" w:rsidRDefault="000836C1">
      <w:pPr>
        <w:rPr>
          <w:rFonts w:cstheme="minorHAnsi"/>
        </w:rPr>
      </w:pPr>
      <w:r w:rsidRPr="000836C1">
        <w:rPr>
          <w:rFonts w:cstheme="minorHAnsi"/>
        </w:rPr>
        <w:t xml:space="preserve">2 = </w:t>
      </w:r>
      <w:r w:rsidRPr="000836C1">
        <w:rPr>
          <w:rFonts w:eastAsia="Calibri" w:cstheme="minorHAnsi"/>
        </w:rPr>
        <w:t>14.0–15.9</w:t>
      </w:r>
      <w:r>
        <w:rPr>
          <w:rFonts w:eastAsia="Calibri" w:cstheme="minorHAnsi"/>
        </w:rPr>
        <w:t xml:space="preserve"> years</w:t>
      </w:r>
    </w:p>
    <w:p w14:paraId="02E3EDED" w14:textId="66056D23" w:rsidR="000836C1" w:rsidRDefault="000836C1">
      <w:pPr>
        <w:rPr>
          <w:rFonts w:eastAsia="Calibri" w:cstheme="minorHAnsi"/>
        </w:rPr>
      </w:pPr>
      <w:r w:rsidRPr="000836C1">
        <w:rPr>
          <w:rFonts w:cstheme="minorHAnsi"/>
        </w:rPr>
        <w:t xml:space="preserve">3 = </w:t>
      </w:r>
      <w:r w:rsidRPr="000836C1">
        <w:rPr>
          <w:rFonts w:eastAsia="Calibri" w:cstheme="minorHAnsi"/>
        </w:rPr>
        <w:t>16.0–18.9</w:t>
      </w:r>
      <w:r>
        <w:rPr>
          <w:rFonts w:eastAsia="Calibri" w:cstheme="minorHAnsi"/>
        </w:rPr>
        <w:t xml:space="preserve"> years</w:t>
      </w:r>
    </w:p>
    <w:p w14:paraId="7938B5D2" w14:textId="582A8357" w:rsidR="00163E0B" w:rsidRPr="00163E0B" w:rsidRDefault="00163E0B">
      <w:pPr>
        <w:rPr>
          <w:rFonts w:eastAsia="Calibri" w:cstheme="minorHAnsi"/>
          <w:b/>
          <w:bCs/>
          <w:u w:val="single"/>
        </w:rPr>
      </w:pPr>
      <w:r w:rsidRPr="00163E0B">
        <w:rPr>
          <w:rFonts w:eastAsia="Calibri" w:cstheme="minorHAnsi"/>
          <w:b/>
          <w:bCs/>
          <w:u w:val="single"/>
        </w:rPr>
        <w:t>F4_NOCONVIVEN_RR (Type of family):</w:t>
      </w:r>
    </w:p>
    <w:p w14:paraId="71FD7665" w14:textId="48D34B4D" w:rsidR="00163E0B" w:rsidRDefault="00163E0B">
      <w:pPr>
        <w:rPr>
          <w:rFonts w:cstheme="minorHAnsi"/>
        </w:rPr>
      </w:pPr>
      <w:r>
        <w:rPr>
          <w:rFonts w:cstheme="minorHAnsi"/>
        </w:rPr>
        <w:t xml:space="preserve">0 = </w:t>
      </w:r>
      <w:r w:rsidRPr="00163E0B">
        <w:rPr>
          <w:rFonts w:eastAsia="Calibri" w:cstheme="minorHAnsi"/>
        </w:rPr>
        <w:t>Nuclear</w:t>
      </w:r>
    </w:p>
    <w:p w14:paraId="70DBEB98" w14:textId="37DB948F" w:rsidR="00163E0B" w:rsidRDefault="00163E0B">
      <w:pPr>
        <w:rPr>
          <w:rFonts w:cstheme="minorHAnsi"/>
        </w:rPr>
      </w:pPr>
      <w:r>
        <w:rPr>
          <w:rFonts w:cstheme="minorHAnsi"/>
        </w:rPr>
        <w:t>1 = Mononuclear</w:t>
      </w:r>
    </w:p>
    <w:p w14:paraId="28FC4378" w14:textId="7ED6577A" w:rsidR="00163E0B" w:rsidRDefault="00163E0B">
      <w:pPr>
        <w:rPr>
          <w:rFonts w:cstheme="minorHAnsi"/>
        </w:rPr>
      </w:pPr>
      <w:r>
        <w:rPr>
          <w:rFonts w:cstheme="minorHAnsi"/>
        </w:rPr>
        <w:t>2 = No parents at home</w:t>
      </w:r>
    </w:p>
    <w:p w14:paraId="7FE6E82A" w14:textId="2D68977B" w:rsidR="00C00773" w:rsidRDefault="00C00773">
      <w:pPr>
        <w:rPr>
          <w:rFonts w:cstheme="minorHAnsi"/>
          <w:b/>
          <w:bCs/>
          <w:u w:val="single"/>
          <w:lang w:val="es-ES"/>
        </w:rPr>
      </w:pPr>
      <w:r w:rsidRPr="00C00773">
        <w:rPr>
          <w:rFonts w:cstheme="minorHAnsi"/>
          <w:b/>
          <w:bCs/>
          <w:u w:val="single"/>
          <w:lang w:val="es-ES"/>
        </w:rPr>
        <w:t xml:space="preserve">F5_AMBOS (Parental ethnic origin): </w:t>
      </w:r>
    </w:p>
    <w:p w14:paraId="20881D28" w14:textId="34BC63DC" w:rsidR="00C00773" w:rsidRPr="00C00773" w:rsidRDefault="00C00773">
      <w:pPr>
        <w:rPr>
          <w:rFonts w:cstheme="minorHAnsi"/>
        </w:rPr>
      </w:pPr>
      <w:r w:rsidRPr="00C00773">
        <w:rPr>
          <w:rFonts w:cstheme="minorHAnsi"/>
        </w:rPr>
        <w:t>100 = Both Spanish</w:t>
      </w:r>
    </w:p>
    <w:p w14:paraId="54DD06EF" w14:textId="57AF39E1" w:rsidR="00C00773" w:rsidRPr="00C00773" w:rsidRDefault="00C00773">
      <w:pPr>
        <w:rPr>
          <w:rFonts w:cstheme="minorHAnsi"/>
        </w:rPr>
      </w:pPr>
      <w:r w:rsidRPr="00C00773">
        <w:rPr>
          <w:rFonts w:cstheme="minorHAnsi"/>
        </w:rPr>
        <w:t>110 = One Spanish</w:t>
      </w:r>
    </w:p>
    <w:p w14:paraId="13459DAC" w14:textId="6DEBE283" w:rsidR="00C00773" w:rsidRPr="00C00773" w:rsidRDefault="00C00773">
      <w:pPr>
        <w:rPr>
          <w:rFonts w:cstheme="minorHAnsi"/>
        </w:rPr>
      </w:pPr>
      <w:r w:rsidRPr="00C00773">
        <w:rPr>
          <w:rFonts w:cstheme="minorHAnsi"/>
        </w:rPr>
        <w:t>300 = M</w:t>
      </w:r>
      <w:r>
        <w:rPr>
          <w:rFonts w:cstheme="minorHAnsi"/>
        </w:rPr>
        <w:t>aghreb</w:t>
      </w:r>
    </w:p>
    <w:p w14:paraId="662B4E78" w14:textId="6188B729" w:rsidR="00C00773" w:rsidRPr="00C00773" w:rsidRDefault="00C00773">
      <w:pPr>
        <w:rPr>
          <w:rFonts w:cstheme="minorHAnsi"/>
        </w:rPr>
      </w:pPr>
      <w:r w:rsidRPr="00C00773">
        <w:rPr>
          <w:rFonts w:cstheme="minorHAnsi"/>
        </w:rPr>
        <w:t>425 =</w:t>
      </w:r>
      <w:r>
        <w:rPr>
          <w:rFonts w:cstheme="minorHAnsi"/>
        </w:rPr>
        <w:t xml:space="preserve"> Latin-Ecuator</w:t>
      </w:r>
    </w:p>
    <w:p w14:paraId="7172FA82" w14:textId="45FBAF69" w:rsidR="00C00773" w:rsidRPr="00C00773" w:rsidRDefault="00C00773">
      <w:pPr>
        <w:rPr>
          <w:rFonts w:cstheme="minorHAnsi"/>
        </w:rPr>
      </w:pPr>
      <w:r w:rsidRPr="00C00773">
        <w:rPr>
          <w:rFonts w:cstheme="minorHAnsi"/>
        </w:rPr>
        <w:t xml:space="preserve">800 = </w:t>
      </w:r>
      <w:r>
        <w:rPr>
          <w:rFonts w:cstheme="minorHAnsi"/>
        </w:rPr>
        <w:t>Other</w:t>
      </w:r>
    </w:p>
    <w:p w14:paraId="294B4053" w14:textId="3CC1BE04" w:rsidR="006D482C" w:rsidRPr="006D482C" w:rsidRDefault="006D482C">
      <w:pPr>
        <w:rPr>
          <w:b/>
          <w:bCs/>
          <w:u w:val="single"/>
        </w:rPr>
      </w:pPr>
      <w:r w:rsidRPr="006D482C">
        <w:rPr>
          <w:b/>
          <w:bCs/>
          <w:u w:val="single"/>
        </w:rPr>
        <w:t>F6_MASALTA (Social class):</w:t>
      </w:r>
    </w:p>
    <w:p w14:paraId="6FA36E80" w14:textId="50EEF799" w:rsidR="006D482C" w:rsidRPr="006D482C" w:rsidRDefault="006D482C">
      <w:r w:rsidRPr="006D482C">
        <w:t>1 = I/II</w:t>
      </w:r>
    </w:p>
    <w:p w14:paraId="022FB946" w14:textId="6CC1595E" w:rsidR="006D482C" w:rsidRPr="006D482C" w:rsidRDefault="006D482C">
      <w:r w:rsidRPr="006D482C">
        <w:t>3 = III</w:t>
      </w:r>
    </w:p>
    <w:p w14:paraId="14D76394" w14:textId="2D05FA92" w:rsidR="006D482C" w:rsidRPr="006D482C" w:rsidRDefault="006D482C">
      <w:r w:rsidRPr="006D482C">
        <w:t>5 = IV/V</w:t>
      </w:r>
    </w:p>
    <w:p w14:paraId="55C29FED" w14:textId="02482D40" w:rsidR="006D482C" w:rsidRDefault="006D482C">
      <w:r w:rsidRPr="006D482C">
        <w:t>6 = VI</w:t>
      </w:r>
    </w:p>
    <w:p w14:paraId="25FCB3C3" w14:textId="437F5840" w:rsidR="006D482C" w:rsidRPr="000836C1" w:rsidRDefault="006D482C">
      <w:pPr>
        <w:rPr>
          <w:b/>
          <w:bCs/>
          <w:u w:val="single"/>
        </w:rPr>
      </w:pPr>
      <w:r w:rsidRPr="000836C1">
        <w:rPr>
          <w:b/>
          <w:bCs/>
          <w:u w:val="single"/>
        </w:rPr>
        <w:t>F7_MASALTA_R (</w:t>
      </w:r>
      <w:r w:rsidR="000836C1" w:rsidRPr="000836C1">
        <w:rPr>
          <w:b/>
          <w:bCs/>
          <w:u w:val="single"/>
        </w:rPr>
        <w:t>Parental educational attainment):</w:t>
      </w:r>
    </w:p>
    <w:p w14:paraId="70CD6190" w14:textId="2D2CD1B1" w:rsidR="006D482C" w:rsidRPr="000836C1" w:rsidRDefault="006D482C">
      <w:r w:rsidRPr="000836C1">
        <w:t xml:space="preserve">0 = </w:t>
      </w:r>
      <w:r w:rsidR="000836C1" w:rsidRPr="000836C1">
        <w:t>No education</w:t>
      </w:r>
      <w:r w:rsidR="000836C1">
        <w:t xml:space="preserve"> / primary education</w:t>
      </w:r>
    </w:p>
    <w:p w14:paraId="4280B3CF" w14:textId="6CA91EEC" w:rsidR="006D482C" w:rsidRPr="000836C1" w:rsidRDefault="006D482C">
      <w:r w:rsidRPr="000836C1">
        <w:t>1 =</w:t>
      </w:r>
      <w:r w:rsidR="000836C1" w:rsidRPr="000836C1">
        <w:t xml:space="preserve"> S</w:t>
      </w:r>
      <w:r w:rsidR="000836C1">
        <w:t>econdary education</w:t>
      </w:r>
    </w:p>
    <w:p w14:paraId="2D32B9EA" w14:textId="2985BA43" w:rsidR="006D482C" w:rsidRDefault="006D482C">
      <w:pPr>
        <w:rPr>
          <w:lang w:val="es-ES"/>
        </w:rPr>
      </w:pPr>
      <w:r w:rsidRPr="000836C1">
        <w:rPr>
          <w:lang w:val="es-ES"/>
        </w:rPr>
        <w:t>2 =</w:t>
      </w:r>
      <w:r w:rsidR="000836C1">
        <w:rPr>
          <w:lang w:val="es-ES"/>
        </w:rPr>
        <w:t xml:space="preserve"> Higher education</w:t>
      </w:r>
    </w:p>
    <w:p w14:paraId="0A476240" w14:textId="7A3BB716" w:rsidR="0078659E" w:rsidRDefault="0078659E">
      <w:pPr>
        <w:rPr>
          <w:b/>
          <w:bCs/>
          <w:u w:val="single"/>
          <w:lang w:val="es-ES"/>
        </w:rPr>
      </w:pPr>
      <w:r w:rsidRPr="0078659E">
        <w:rPr>
          <w:b/>
          <w:bCs/>
          <w:u w:val="single"/>
          <w:lang w:val="es-ES"/>
        </w:rPr>
        <w:t>BRCS (Resilience levels)</w:t>
      </w:r>
    </w:p>
    <w:p w14:paraId="5FEBC672" w14:textId="05CDE2DA" w:rsidR="00A65B51" w:rsidRDefault="00A65B51">
      <w:pPr>
        <w:rPr>
          <w:b/>
          <w:bCs/>
          <w:u w:val="single"/>
        </w:rPr>
      </w:pPr>
      <w:r w:rsidRPr="004D4FD1">
        <w:rPr>
          <w:b/>
          <w:bCs/>
          <w:u w:val="single"/>
        </w:rPr>
        <w:t>KC52</w:t>
      </w:r>
      <w:r w:rsidR="004D4FD1" w:rsidRPr="004D4FD1">
        <w:rPr>
          <w:b/>
          <w:bCs/>
          <w:u w:val="single"/>
        </w:rPr>
        <w:t>pw</w:t>
      </w:r>
      <w:r w:rsidR="004D4FD1">
        <w:rPr>
          <w:b/>
          <w:bCs/>
          <w:u w:val="single"/>
        </w:rPr>
        <w:t>_T (</w:t>
      </w:r>
      <w:r w:rsidR="004D4FD1" w:rsidRPr="004D4FD1">
        <w:rPr>
          <w:b/>
          <w:bCs/>
          <w:u w:val="single"/>
        </w:rPr>
        <w:t>52item Psychological Wellbeing international T-values based on RASCH PP</w:t>
      </w:r>
      <w:r w:rsidR="004D4FD1">
        <w:rPr>
          <w:b/>
          <w:bCs/>
          <w:u w:val="single"/>
        </w:rPr>
        <w:t>)</w:t>
      </w:r>
    </w:p>
    <w:p w14:paraId="77E26058" w14:textId="6566D1C0" w:rsidR="004D4FD1" w:rsidRPr="004D4FD1" w:rsidRDefault="004D4FD1">
      <w:pPr>
        <w:rPr>
          <w:b/>
          <w:bCs/>
          <w:u w:val="single"/>
        </w:rPr>
      </w:pPr>
      <w:r>
        <w:rPr>
          <w:b/>
          <w:bCs/>
          <w:u w:val="single"/>
        </w:rPr>
        <w:t>KC52me_T (</w:t>
      </w:r>
      <w:r w:rsidRPr="004D4FD1">
        <w:rPr>
          <w:b/>
          <w:bCs/>
          <w:u w:val="single"/>
        </w:rPr>
        <w:t xml:space="preserve">52item </w:t>
      </w:r>
      <w:r>
        <w:rPr>
          <w:b/>
          <w:bCs/>
          <w:u w:val="single"/>
        </w:rPr>
        <w:t xml:space="preserve">Mood and Emotions </w:t>
      </w:r>
      <w:r w:rsidRPr="004D4FD1">
        <w:rPr>
          <w:b/>
          <w:bCs/>
          <w:u w:val="single"/>
        </w:rPr>
        <w:t>international T-values based on RASCH PP</w:t>
      </w:r>
      <w:r>
        <w:rPr>
          <w:b/>
          <w:bCs/>
          <w:u w:val="single"/>
        </w:rPr>
        <w:t>)</w:t>
      </w:r>
    </w:p>
    <w:p w14:paraId="7B5E92A6" w14:textId="3667E27C" w:rsidR="000836C1" w:rsidRPr="0078659E" w:rsidRDefault="000836C1">
      <w:pPr>
        <w:rPr>
          <w:b/>
          <w:bCs/>
          <w:u w:val="single"/>
        </w:rPr>
      </w:pPr>
      <w:r w:rsidRPr="0078659E">
        <w:rPr>
          <w:b/>
          <w:bCs/>
          <w:u w:val="single"/>
        </w:rPr>
        <w:t>BULLYING_FIS (Physical victimization)</w:t>
      </w:r>
    </w:p>
    <w:p w14:paraId="4A688909" w14:textId="7ADD1E0E" w:rsidR="000836C1" w:rsidRPr="0078659E" w:rsidRDefault="000836C1">
      <w:pPr>
        <w:rPr>
          <w:b/>
          <w:bCs/>
          <w:u w:val="single"/>
        </w:rPr>
      </w:pPr>
      <w:r w:rsidRPr="0078659E">
        <w:rPr>
          <w:b/>
          <w:bCs/>
          <w:u w:val="single"/>
        </w:rPr>
        <w:t>BULLYING_SOC (Social victimization)</w:t>
      </w:r>
    </w:p>
    <w:p w14:paraId="0FD70848" w14:textId="364C67E5" w:rsidR="000836C1" w:rsidRPr="0078659E" w:rsidRDefault="000836C1">
      <w:pPr>
        <w:rPr>
          <w:b/>
          <w:bCs/>
          <w:u w:val="single"/>
        </w:rPr>
      </w:pPr>
      <w:r w:rsidRPr="0078659E">
        <w:rPr>
          <w:b/>
          <w:bCs/>
          <w:u w:val="single"/>
        </w:rPr>
        <w:lastRenderedPageBreak/>
        <w:t>BULLYING_VERB (Verbal victimization)</w:t>
      </w:r>
    </w:p>
    <w:p w14:paraId="2C3A8F70" w14:textId="69A279BE" w:rsidR="000836C1" w:rsidRDefault="000836C1">
      <w:pPr>
        <w:rPr>
          <w:b/>
          <w:bCs/>
          <w:u w:val="single"/>
        </w:rPr>
      </w:pPr>
      <w:r w:rsidRPr="0078659E">
        <w:rPr>
          <w:b/>
          <w:bCs/>
          <w:u w:val="single"/>
        </w:rPr>
        <w:t>BULLYING_TOT (Total victimization)</w:t>
      </w:r>
    </w:p>
    <w:p w14:paraId="19256C48" w14:textId="7069EFFD" w:rsidR="008209BE" w:rsidRDefault="008209BE">
      <w:pPr>
        <w:rPr>
          <w:b/>
          <w:bCs/>
          <w:u w:val="single"/>
        </w:rPr>
      </w:pPr>
      <w:r w:rsidRPr="008209BE">
        <w:rPr>
          <w:b/>
          <w:bCs/>
          <w:u w:val="single"/>
        </w:rPr>
        <w:t>BRCSXBULLYING_TOT</w:t>
      </w:r>
      <w:r>
        <w:rPr>
          <w:b/>
          <w:bCs/>
          <w:u w:val="single"/>
        </w:rPr>
        <w:t xml:space="preserve"> (Interaction between resilience and total victimization)</w:t>
      </w:r>
    </w:p>
    <w:p w14:paraId="6CFECD21" w14:textId="72FCE4D0" w:rsidR="008209BE" w:rsidRDefault="008209BE">
      <w:pPr>
        <w:rPr>
          <w:b/>
          <w:bCs/>
          <w:u w:val="single"/>
        </w:rPr>
      </w:pPr>
      <w:r w:rsidRPr="008209BE">
        <w:rPr>
          <w:b/>
          <w:bCs/>
          <w:u w:val="single"/>
        </w:rPr>
        <w:t>BRCSXBULLYING_</w:t>
      </w:r>
      <w:r>
        <w:rPr>
          <w:b/>
          <w:bCs/>
          <w:u w:val="single"/>
        </w:rPr>
        <w:t xml:space="preserve">FIS </w:t>
      </w:r>
      <w:r>
        <w:rPr>
          <w:b/>
          <w:bCs/>
          <w:u w:val="single"/>
        </w:rPr>
        <w:t xml:space="preserve">(Interaction between resilience and </w:t>
      </w:r>
      <w:r>
        <w:rPr>
          <w:b/>
          <w:bCs/>
          <w:u w:val="single"/>
        </w:rPr>
        <w:t>physical</w:t>
      </w:r>
      <w:r>
        <w:rPr>
          <w:b/>
          <w:bCs/>
          <w:u w:val="single"/>
        </w:rPr>
        <w:t xml:space="preserve"> victimization)</w:t>
      </w:r>
    </w:p>
    <w:p w14:paraId="2F560516" w14:textId="19076891" w:rsidR="008209BE" w:rsidRDefault="008209BE">
      <w:pPr>
        <w:rPr>
          <w:b/>
          <w:bCs/>
          <w:u w:val="single"/>
        </w:rPr>
      </w:pPr>
      <w:r w:rsidRPr="008209BE">
        <w:rPr>
          <w:b/>
          <w:bCs/>
          <w:u w:val="single"/>
        </w:rPr>
        <w:t>BRCSXBULLYING_</w:t>
      </w:r>
      <w:r>
        <w:rPr>
          <w:b/>
          <w:bCs/>
          <w:u w:val="single"/>
        </w:rPr>
        <w:t xml:space="preserve">VERB </w:t>
      </w:r>
      <w:r>
        <w:rPr>
          <w:b/>
          <w:bCs/>
          <w:u w:val="single"/>
        </w:rPr>
        <w:t xml:space="preserve">(Interaction between resilience and </w:t>
      </w:r>
      <w:r>
        <w:rPr>
          <w:b/>
          <w:bCs/>
          <w:u w:val="single"/>
        </w:rPr>
        <w:t>verbal</w:t>
      </w:r>
      <w:r>
        <w:rPr>
          <w:b/>
          <w:bCs/>
          <w:u w:val="single"/>
        </w:rPr>
        <w:t xml:space="preserve"> victimization)</w:t>
      </w:r>
    </w:p>
    <w:p w14:paraId="38D44164" w14:textId="3DFDB9D0" w:rsidR="008209BE" w:rsidRPr="0078659E" w:rsidRDefault="008209BE">
      <w:pPr>
        <w:rPr>
          <w:b/>
          <w:bCs/>
          <w:u w:val="single"/>
        </w:rPr>
      </w:pPr>
      <w:r w:rsidRPr="008209BE">
        <w:rPr>
          <w:b/>
          <w:bCs/>
          <w:u w:val="single"/>
        </w:rPr>
        <w:t>BRCSXBULLYING_</w:t>
      </w:r>
      <w:r>
        <w:rPr>
          <w:b/>
          <w:bCs/>
          <w:u w:val="single"/>
        </w:rPr>
        <w:t xml:space="preserve">SOC </w:t>
      </w:r>
      <w:r>
        <w:rPr>
          <w:b/>
          <w:bCs/>
          <w:u w:val="single"/>
        </w:rPr>
        <w:t xml:space="preserve">(Interaction between resilience and </w:t>
      </w:r>
      <w:r>
        <w:rPr>
          <w:b/>
          <w:bCs/>
          <w:u w:val="single"/>
        </w:rPr>
        <w:t>social</w:t>
      </w:r>
      <w:r>
        <w:rPr>
          <w:b/>
          <w:bCs/>
          <w:u w:val="single"/>
        </w:rPr>
        <w:t xml:space="preserve"> victimization)</w:t>
      </w:r>
    </w:p>
    <w:p w14:paraId="6406FC49" w14:textId="77777777" w:rsidR="000836C1" w:rsidRPr="000836C1" w:rsidRDefault="000836C1"/>
    <w:p w14:paraId="2F46A365" w14:textId="77777777" w:rsidR="000836C1" w:rsidRPr="000836C1" w:rsidRDefault="000836C1"/>
    <w:p w14:paraId="0C343BEA" w14:textId="77777777" w:rsidR="006D482C" w:rsidRPr="000836C1" w:rsidRDefault="006D482C"/>
    <w:sectPr w:rsidR="006D482C" w:rsidRPr="000836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82C"/>
    <w:rsid w:val="000836C1"/>
    <w:rsid w:val="00163E0B"/>
    <w:rsid w:val="00273EE9"/>
    <w:rsid w:val="00285D12"/>
    <w:rsid w:val="004D4FD1"/>
    <w:rsid w:val="006D482C"/>
    <w:rsid w:val="0078659E"/>
    <w:rsid w:val="008209BE"/>
    <w:rsid w:val="008A5727"/>
    <w:rsid w:val="00A0135A"/>
    <w:rsid w:val="00A65B51"/>
    <w:rsid w:val="00C0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D6A92"/>
  <w15:chartTrackingRefBased/>
  <w15:docId w15:val="{0B1D96E2-2606-4BFC-AA02-7B57E3A9B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76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a Martín</dc:creator>
  <cp:keywords/>
  <dc:description/>
  <cp:lastModifiedBy>Ángela Martín</cp:lastModifiedBy>
  <cp:revision>6</cp:revision>
  <dcterms:created xsi:type="dcterms:W3CDTF">2022-07-19T09:35:00Z</dcterms:created>
  <dcterms:modified xsi:type="dcterms:W3CDTF">2022-07-19T09:53:00Z</dcterms:modified>
</cp:coreProperties>
</file>